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033" w:rsidRPr="00476F2D" w:rsidRDefault="00590033" w:rsidP="0059003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476F2D">
        <w:rPr>
          <w:rFonts w:ascii="Times New Roman" w:eastAsia="Times New Roman" w:hAnsi="Times New Roman" w:cs="Times New Roman"/>
        </w:rPr>
        <w:t xml:space="preserve">Supplementary Table 1. Characteristics of three cases with positive anti-SARS-CoV-2 </w:t>
      </w:r>
      <w:proofErr w:type="spellStart"/>
      <w:r w:rsidRPr="00476F2D">
        <w:rPr>
          <w:rFonts w:ascii="Times New Roman" w:eastAsia="Times New Roman" w:hAnsi="Times New Roman" w:cs="Times New Roman"/>
        </w:rPr>
        <w:t>IgG</w:t>
      </w:r>
      <w:proofErr w:type="spellEnd"/>
      <w:r w:rsidRPr="00476F2D">
        <w:rPr>
          <w:rFonts w:ascii="Times New Roman" w:eastAsia="Times New Roman" w:hAnsi="Times New Roman" w:cs="Times New Roman"/>
        </w:rPr>
        <w:t xml:space="preserve"> antibody test results</w:t>
      </w:r>
    </w:p>
    <w:tbl>
      <w:tblPr>
        <w:tblW w:w="8820" w:type="dxa"/>
        <w:tblLayout w:type="fixed"/>
        <w:tblLook w:val="0400" w:firstRow="0" w:lastRow="0" w:firstColumn="0" w:lastColumn="0" w:noHBand="0" w:noVBand="1"/>
      </w:tblPr>
      <w:tblGrid>
        <w:gridCol w:w="3900"/>
        <w:gridCol w:w="1640"/>
        <w:gridCol w:w="1640"/>
        <w:gridCol w:w="1640"/>
      </w:tblGrid>
      <w:tr w:rsidR="00590033" w:rsidRPr="00476F2D" w:rsidTr="007073FE">
        <w:trPr>
          <w:trHeight w:val="510"/>
        </w:trPr>
        <w:tc>
          <w:tcPr>
            <w:tcW w:w="3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Case 1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Case 2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Case 3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Male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Age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Symptoms of COVID-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Marital st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Married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 xml:space="preserve">Educational </w:t>
            </w:r>
            <w:proofErr w:type="spellStart"/>
            <w:r w:rsidRPr="00476F2D">
              <w:rPr>
                <w:rFonts w:ascii="Times New Roman" w:eastAsia="Times New Roman" w:hAnsi="Times New Roman" w:cs="Times New Roman"/>
                <w:b/>
              </w:rPr>
              <w:t>attainment</w:t>
            </w:r>
            <w:r w:rsidRPr="00476F2D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History of ID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Body mass index (kg/m</w:t>
            </w:r>
            <w:r w:rsidRPr="00476F2D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476F2D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2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18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24.9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Time since ART initiation (years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ART regimen at the time of test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TDF/3TC/DT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TDF/3TC/DT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TDF/3TC/DTG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 xml:space="preserve">HIV viral load (copies/mL) before the outbreak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&lt; 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Undetectab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Undetectable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CD4 count (/µl) before the outbrea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5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2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713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476F2D">
              <w:rPr>
                <w:rFonts w:ascii="Times New Roman" w:eastAsia="Times New Roman" w:hAnsi="Times New Roman" w:cs="Times New Roman"/>
                <w:b/>
              </w:rPr>
              <w:t>Comorbidities</w:t>
            </w:r>
            <w:r w:rsidRPr="00476F2D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one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Protective behaviors against COVID-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90033" w:rsidRPr="00476F2D" w:rsidTr="007073FE">
        <w:trPr>
          <w:trHeight w:val="585"/>
        </w:trPr>
        <w:tc>
          <w:tcPr>
            <w:tcW w:w="3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476F2D">
              <w:rPr>
                <w:rFonts w:ascii="Times New Roman" w:eastAsia="Times New Roman" w:hAnsi="Times New Roman" w:cs="Times New Roman"/>
                <w:b/>
              </w:rPr>
              <w:t>Social contact with other people during the first COVID-19 outbrea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Decreas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Decreas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0033" w:rsidRPr="00476F2D" w:rsidRDefault="00590033" w:rsidP="007073F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F2D">
              <w:rPr>
                <w:rFonts w:ascii="Times New Roman" w:eastAsia="Times New Roman" w:hAnsi="Times New Roman" w:cs="Times New Roman"/>
              </w:rPr>
              <w:t>No change</w:t>
            </w:r>
          </w:p>
        </w:tc>
      </w:tr>
    </w:tbl>
    <w:p w:rsidR="00590033" w:rsidRPr="00476F2D" w:rsidRDefault="00590033" w:rsidP="00590033">
      <w:pPr>
        <w:spacing w:line="480" w:lineRule="auto"/>
        <w:rPr>
          <w:rFonts w:ascii="Times New Roman" w:eastAsia="Times New Roman" w:hAnsi="Times New Roman" w:cs="Times New Roman"/>
        </w:rPr>
      </w:pPr>
      <w:r w:rsidRPr="00476F2D">
        <w:rPr>
          <w:rFonts w:ascii="Times New Roman" w:eastAsia="Times New Roman" w:hAnsi="Times New Roman" w:cs="Times New Roman"/>
        </w:rPr>
        <w:t xml:space="preserve">SARS-CoV-2: severe acute respiratory syndrome coronavirus 2; COVID-19: Coronavirus disease 2019; IDU: injection drug use; ART: antiretroviral therapy; TDF: </w:t>
      </w:r>
      <w:proofErr w:type="spellStart"/>
      <w:r w:rsidRPr="00476F2D">
        <w:rPr>
          <w:rFonts w:ascii="Times New Roman" w:eastAsia="Times New Roman" w:hAnsi="Times New Roman" w:cs="Times New Roman"/>
        </w:rPr>
        <w:t>tenofovir</w:t>
      </w:r>
      <w:proofErr w:type="spellEnd"/>
      <w:r w:rsidRPr="00476F2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76F2D">
        <w:rPr>
          <w:rFonts w:ascii="Times New Roman" w:eastAsia="Times New Roman" w:hAnsi="Times New Roman" w:cs="Times New Roman"/>
        </w:rPr>
        <w:t>disoproxil</w:t>
      </w:r>
      <w:proofErr w:type="spellEnd"/>
      <w:r w:rsidRPr="00476F2D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476F2D">
        <w:rPr>
          <w:rFonts w:ascii="Times New Roman" w:eastAsia="Times New Roman" w:hAnsi="Times New Roman" w:cs="Times New Roman"/>
        </w:rPr>
        <w:t>fumarate</w:t>
      </w:r>
      <w:proofErr w:type="spellEnd"/>
      <w:r w:rsidRPr="00476F2D">
        <w:rPr>
          <w:rFonts w:ascii="Times New Roman" w:eastAsia="Times New Roman" w:hAnsi="Times New Roman" w:cs="Times New Roman"/>
        </w:rPr>
        <w:t xml:space="preserve">; 3TC: lamivudine; DTG: </w:t>
      </w:r>
      <w:proofErr w:type="spellStart"/>
      <w:r w:rsidRPr="00476F2D">
        <w:rPr>
          <w:rFonts w:ascii="Times New Roman" w:eastAsia="Times New Roman" w:hAnsi="Times New Roman" w:cs="Times New Roman"/>
        </w:rPr>
        <w:t>dolutegravir</w:t>
      </w:r>
      <w:proofErr w:type="spellEnd"/>
    </w:p>
    <w:p w:rsidR="00590033" w:rsidRPr="00476F2D" w:rsidRDefault="00590033" w:rsidP="00590033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476F2D">
        <w:rPr>
          <w:rFonts w:ascii="Times New Roman" w:eastAsia="Times New Roman" w:hAnsi="Times New Roman" w:cs="Times New Roman"/>
          <w:vertAlign w:val="superscript"/>
        </w:rPr>
        <w:t>a</w:t>
      </w:r>
      <w:r w:rsidRPr="00476F2D">
        <w:rPr>
          <w:rFonts w:ascii="Times New Roman" w:eastAsia="Times New Roman" w:hAnsi="Times New Roman" w:cs="Times New Roman"/>
        </w:rPr>
        <w:t>Educational</w:t>
      </w:r>
      <w:proofErr w:type="spellEnd"/>
      <w:proofErr w:type="gramEnd"/>
      <w:r w:rsidRPr="00476F2D">
        <w:rPr>
          <w:rFonts w:ascii="Times New Roman" w:eastAsia="Times New Roman" w:hAnsi="Times New Roman" w:cs="Times New Roman"/>
        </w:rPr>
        <w:t xml:space="preserve"> attainment: low—never attended school, primary school, or junior high school; middle—high school; high—vocational school/college or university</w:t>
      </w:r>
    </w:p>
    <w:p w:rsidR="00590033" w:rsidRPr="00476F2D" w:rsidRDefault="00590033" w:rsidP="00590033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476F2D">
        <w:rPr>
          <w:rFonts w:ascii="Times New Roman" w:eastAsia="Times New Roman" w:hAnsi="Times New Roman" w:cs="Times New Roman"/>
          <w:vertAlign w:val="superscript"/>
        </w:rPr>
        <w:t>b</w:t>
      </w:r>
      <w:r w:rsidRPr="00476F2D">
        <w:rPr>
          <w:rFonts w:ascii="Times New Roman" w:eastAsia="Times New Roman" w:hAnsi="Times New Roman" w:cs="Times New Roman"/>
        </w:rPr>
        <w:t>Comorbidities</w:t>
      </w:r>
      <w:proofErr w:type="spellEnd"/>
      <w:proofErr w:type="gramEnd"/>
      <w:r w:rsidRPr="00476F2D">
        <w:rPr>
          <w:rFonts w:ascii="Times New Roman" w:eastAsia="Times New Roman" w:hAnsi="Times New Roman" w:cs="Times New Roman"/>
        </w:rPr>
        <w:t xml:space="preserve"> included hypertension, cardiovascular disease, diabetes, chronic kidney disease, chronic liver disease, and chronic respiratory disease.</w:t>
      </w:r>
      <w:bookmarkStart w:id="0" w:name="_GoBack"/>
      <w:bookmarkEnd w:id="0"/>
    </w:p>
    <w:sectPr w:rsidR="00590033" w:rsidRPr="00476F2D" w:rsidSect="00D57FEB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73031903"/>
      <w:docPartObj>
        <w:docPartGallery w:val="Page Numbers (Bottom of Page)"/>
        <w:docPartUnique/>
      </w:docPartObj>
    </w:sdtPr>
    <w:sdtEndPr/>
    <w:sdtContent>
      <w:p w:rsidR="008501B0" w:rsidRDefault="0059003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90033">
          <w:rPr>
            <w:noProof/>
            <w:lang w:val="ja-JP"/>
          </w:rPr>
          <w:t>1</w:t>
        </w:r>
        <w:r>
          <w:fldChar w:fldCharType="end"/>
        </w:r>
      </w:p>
    </w:sdtContent>
  </w:sdt>
  <w:p w:rsidR="008501B0" w:rsidRDefault="0059003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6CE"/>
    <w:rsid w:val="000444C5"/>
    <w:rsid w:val="00064927"/>
    <w:rsid w:val="000B0919"/>
    <w:rsid w:val="000B3A5A"/>
    <w:rsid w:val="000E680E"/>
    <w:rsid w:val="00107B6C"/>
    <w:rsid w:val="00143DD9"/>
    <w:rsid w:val="001640C4"/>
    <w:rsid w:val="00171900"/>
    <w:rsid w:val="00194CAF"/>
    <w:rsid w:val="00196ED1"/>
    <w:rsid w:val="001B2A0D"/>
    <w:rsid w:val="001D0414"/>
    <w:rsid w:val="001D28A2"/>
    <w:rsid w:val="001E5CE4"/>
    <w:rsid w:val="0021411C"/>
    <w:rsid w:val="002151FC"/>
    <w:rsid w:val="00221AAE"/>
    <w:rsid w:val="0024000A"/>
    <w:rsid w:val="0024370B"/>
    <w:rsid w:val="0026332F"/>
    <w:rsid w:val="00281DD2"/>
    <w:rsid w:val="002A2194"/>
    <w:rsid w:val="002A3FA6"/>
    <w:rsid w:val="002B360F"/>
    <w:rsid w:val="002E7561"/>
    <w:rsid w:val="002F74EA"/>
    <w:rsid w:val="0030062F"/>
    <w:rsid w:val="003531AA"/>
    <w:rsid w:val="003C46CE"/>
    <w:rsid w:val="003D76D1"/>
    <w:rsid w:val="004304E7"/>
    <w:rsid w:val="004311F9"/>
    <w:rsid w:val="0044535E"/>
    <w:rsid w:val="004A391C"/>
    <w:rsid w:val="004B7E70"/>
    <w:rsid w:val="00517B3D"/>
    <w:rsid w:val="00522760"/>
    <w:rsid w:val="00532F85"/>
    <w:rsid w:val="00557A8A"/>
    <w:rsid w:val="00576816"/>
    <w:rsid w:val="00590033"/>
    <w:rsid w:val="005A3A9D"/>
    <w:rsid w:val="005B169D"/>
    <w:rsid w:val="005C1A19"/>
    <w:rsid w:val="005C3447"/>
    <w:rsid w:val="005D31E7"/>
    <w:rsid w:val="00600720"/>
    <w:rsid w:val="006035B2"/>
    <w:rsid w:val="00630C13"/>
    <w:rsid w:val="0063386C"/>
    <w:rsid w:val="0068290E"/>
    <w:rsid w:val="006974D2"/>
    <w:rsid w:val="006D6FE6"/>
    <w:rsid w:val="0070676F"/>
    <w:rsid w:val="00710963"/>
    <w:rsid w:val="0072055D"/>
    <w:rsid w:val="00720B18"/>
    <w:rsid w:val="00755EE8"/>
    <w:rsid w:val="007E7575"/>
    <w:rsid w:val="00824B8C"/>
    <w:rsid w:val="00842ADB"/>
    <w:rsid w:val="008755F0"/>
    <w:rsid w:val="00880C5E"/>
    <w:rsid w:val="008C0C27"/>
    <w:rsid w:val="008E3E7B"/>
    <w:rsid w:val="00941BAC"/>
    <w:rsid w:val="00960069"/>
    <w:rsid w:val="009D6B04"/>
    <w:rsid w:val="009E37F9"/>
    <w:rsid w:val="00A11CCF"/>
    <w:rsid w:val="00A30B7F"/>
    <w:rsid w:val="00A45AEC"/>
    <w:rsid w:val="00A57778"/>
    <w:rsid w:val="00A67088"/>
    <w:rsid w:val="00A80A45"/>
    <w:rsid w:val="00AD31DB"/>
    <w:rsid w:val="00AE2F2E"/>
    <w:rsid w:val="00AE7CA5"/>
    <w:rsid w:val="00AF6F71"/>
    <w:rsid w:val="00B07B92"/>
    <w:rsid w:val="00B269E2"/>
    <w:rsid w:val="00BB55D5"/>
    <w:rsid w:val="00BE410A"/>
    <w:rsid w:val="00BE7E1E"/>
    <w:rsid w:val="00C02D56"/>
    <w:rsid w:val="00C169C5"/>
    <w:rsid w:val="00C20383"/>
    <w:rsid w:val="00C96ACA"/>
    <w:rsid w:val="00CA61A6"/>
    <w:rsid w:val="00CB5D82"/>
    <w:rsid w:val="00CC7A41"/>
    <w:rsid w:val="00CE4CCA"/>
    <w:rsid w:val="00CF6475"/>
    <w:rsid w:val="00D3033D"/>
    <w:rsid w:val="00D320C1"/>
    <w:rsid w:val="00D401DB"/>
    <w:rsid w:val="00D4573A"/>
    <w:rsid w:val="00DC23FB"/>
    <w:rsid w:val="00E12237"/>
    <w:rsid w:val="00E41B3E"/>
    <w:rsid w:val="00E515AC"/>
    <w:rsid w:val="00EA2920"/>
    <w:rsid w:val="00EE315E"/>
    <w:rsid w:val="00F42CB6"/>
    <w:rsid w:val="00F47E3F"/>
    <w:rsid w:val="00F77A3B"/>
    <w:rsid w:val="00FF4745"/>
    <w:rsid w:val="00FF6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B0C7B-66DA-4CA7-86B5-EA2FF006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90033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90033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A.</dc:creator>
  <cp:keywords/>
  <dc:description/>
  <cp:lastModifiedBy>Vanitha A.</cp:lastModifiedBy>
  <cp:revision>2</cp:revision>
  <dcterms:created xsi:type="dcterms:W3CDTF">2021-09-09T09:27:00Z</dcterms:created>
  <dcterms:modified xsi:type="dcterms:W3CDTF">2021-09-09T09:27:00Z</dcterms:modified>
</cp:coreProperties>
</file>